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CE970" w14:textId="77777777" w:rsidR="00D52B93" w:rsidRPr="00D52B93" w:rsidRDefault="00D52B93" w:rsidP="00D52B93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953"/>
      </w:tblGrid>
      <w:tr w:rsidR="009C37EB" w14:paraId="0EB6DC94" w14:textId="77777777" w:rsidTr="009D5BE8">
        <w:tc>
          <w:tcPr>
            <w:tcW w:w="3397" w:type="dxa"/>
          </w:tcPr>
          <w:p w14:paraId="73BAA01E" w14:textId="0042F337" w:rsidR="009C37EB" w:rsidRPr="009C37EB" w:rsidRDefault="009C37EB">
            <w:pPr>
              <w:rPr>
                <w:b/>
                <w:bCs/>
              </w:rPr>
            </w:pPr>
            <w:r>
              <w:rPr>
                <w:b/>
                <w:bCs/>
              </w:rPr>
              <w:t>Major</w:t>
            </w:r>
            <w:r w:rsidRPr="009C37EB">
              <w:rPr>
                <w:b/>
                <w:bCs/>
              </w:rPr>
              <w:t xml:space="preserve"> Theme</w:t>
            </w:r>
          </w:p>
        </w:tc>
        <w:tc>
          <w:tcPr>
            <w:tcW w:w="5953" w:type="dxa"/>
          </w:tcPr>
          <w:p w14:paraId="599D9DAD" w14:textId="19830416" w:rsidR="009C37EB" w:rsidRPr="009C37EB" w:rsidRDefault="009C37EB" w:rsidP="009C37EB">
            <w:pPr>
              <w:rPr>
                <w:b/>
                <w:bCs/>
              </w:rPr>
            </w:pPr>
            <w:r w:rsidRPr="009C37EB">
              <w:rPr>
                <w:b/>
                <w:bCs/>
              </w:rPr>
              <w:t>Codes</w:t>
            </w:r>
          </w:p>
        </w:tc>
      </w:tr>
      <w:tr w:rsidR="009C37EB" w14:paraId="2316FA09" w14:textId="77777777" w:rsidTr="009D5BE8">
        <w:tc>
          <w:tcPr>
            <w:tcW w:w="3397" w:type="dxa"/>
          </w:tcPr>
          <w:p w14:paraId="1D4E06D2" w14:textId="19B08A0D" w:rsidR="009C37EB" w:rsidRDefault="009C37EB">
            <w:r>
              <w:t>Therapy Factors</w:t>
            </w:r>
          </w:p>
        </w:tc>
        <w:tc>
          <w:tcPr>
            <w:tcW w:w="5953" w:type="dxa"/>
          </w:tcPr>
          <w:p w14:paraId="7833175D" w14:textId="77777777" w:rsidR="009C37EB" w:rsidRDefault="009C37EB" w:rsidP="009D5BE8">
            <w:pPr>
              <w:pStyle w:val="ListParagraph"/>
              <w:numPr>
                <w:ilvl w:val="0"/>
                <w:numId w:val="1"/>
              </w:numPr>
            </w:pPr>
            <w:r>
              <w:t>Content</w:t>
            </w:r>
          </w:p>
          <w:p w14:paraId="5B144F7B" w14:textId="697D8ACD" w:rsidR="009C37EB" w:rsidRDefault="009C37EB" w:rsidP="009D5BE8">
            <w:pPr>
              <w:pStyle w:val="ListParagraph"/>
              <w:numPr>
                <w:ilvl w:val="0"/>
                <w:numId w:val="1"/>
              </w:numPr>
            </w:pPr>
            <w:r>
              <w:t xml:space="preserve">Type of </w:t>
            </w:r>
            <w:r w:rsidR="009C1C7A">
              <w:t>t</w:t>
            </w:r>
            <w:r>
              <w:t>herapy</w:t>
            </w:r>
          </w:p>
          <w:p w14:paraId="353A15E6" w14:textId="373F94C1" w:rsidR="009C37EB" w:rsidRDefault="009C37EB" w:rsidP="009D5BE8">
            <w:pPr>
              <w:pStyle w:val="ListParagraph"/>
              <w:numPr>
                <w:ilvl w:val="0"/>
                <w:numId w:val="1"/>
              </w:numPr>
            </w:pPr>
            <w:r>
              <w:t xml:space="preserve">Format of </w:t>
            </w:r>
            <w:r w:rsidR="009C1C7A">
              <w:t>t</w:t>
            </w:r>
            <w:r>
              <w:t>herapy</w:t>
            </w:r>
          </w:p>
          <w:p w14:paraId="2539883A" w14:textId="6F2817E3" w:rsidR="009C37EB" w:rsidRDefault="009C37EB" w:rsidP="009D5BE8">
            <w:pPr>
              <w:pStyle w:val="ListParagraph"/>
              <w:numPr>
                <w:ilvl w:val="0"/>
                <w:numId w:val="1"/>
              </w:numPr>
            </w:pPr>
            <w:r>
              <w:t xml:space="preserve">Structure vs </w:t>
            </w:r>
            <w:r w:rsidR="009C1C7A">
              <w:t>t</w:t>
            </w:r>
            <w:r>
              <w:t>ailoring</w:t>
            </w:r>
          </w:p>
          <w:p w14:paraId="24F64175" w14:textId="77777777" w:rsidR="009C37EB" w:rsidRDefault="009C37EB" w:rsidP="009D5BE8">
            <w:pPr>
              <w:pStyle w:val="ListParagraph"/>
              <w:numPr>
                <w:ilvl w:val="0"/>
                <w:numId w:val="1"/>
              </w:numPr>
            </w:pPr>
            <w:r>
              <w:t>Transdiagnostic approaches</w:t>
            </w:r>
          </w:p>
          <w:p w14:paraId="5568732A" w14:textId="35C70C28" w:rsidR="00711C33" w:rsidRDefault="00711C33" w:rsidP="009D5BE8">
            <w:pPr>
              <w:pStyle w:val="ListParagraph"/>
              <w:numPr>
                <w:ilvl w:val="0"/>
                <w:numId w:val="1"/>
              </w:numPr>
            </w:pPr>
            <w:r>
              <w:t>Risk management</w:t>
            </w:r>
          </w:p>
        </w:tc>
      </w:tr>
      <w:tr w:rsidR="009C37EB" w14:paraId="1820A5CE" w14:textId="77777777" w:rsidTr="009D5BE8">
        <w:tc>
          <w:tcPr>
            <w:tcW w:w="3397" w:type="dxa"/>
          </w:tcPr>
          <w:p w14:paraId="4382F4B3" w14:textId="5F2807F6" w:rsidR="009C37EB" w:rsidRDefault="009C37EB">
            <w:proofErr w:type="spellStart"/>
            <w:r>
              <w:t>Organisational</w:t>
            </w:r>
            <w:proofErr w:type="spellEnd"/>
            <w:r>
              <w:t xml:space="preserve"> and System Factors</w:t>
            </w:r>
          </w:p>
        </w:tc>
        <w:tc>
          <w:tcPr>
            <w:tcW w:w="5953" w:type="dxa"/>
          </w:tcPr>
          <w:p w14:paraId="6B8D3333" w14:textId="3C6B1A60" w:rsidR="009C37EB" w:rsidRDefault="009C37EB" w:rsidP="009D5BE8">
            <w:pPr>
              <w:pStyle w:val="ListParagraph"/>
              <w:numPr>
                <w:ilvl w:val="0"/>
                <w:numId w:val="2"/>
              </w:numPr>
            </w:pPr>
            <w:r>
              <w:t>Training</w:t>
            </w:r>
          </w:p>
          <w:p w14:paraId="2066B0BE" w14:textId="1C201399" w:rsidR="009C37EB" w:rsidRDefault="009C37EB" w:rsidP="009D5BE8">
            <w:pPr>
              <w:pStyle w:val="ListParagraph"/>
              <w:numPr>
                <w:ilvl w:val="0"/>
                <w:numId w:val="2"/>
              </w:numPr>
            </w:pPr>
            <w:r>
              <w:t>Workload</w:t>
            </w:r>
            <w:r w:rsidR="00711C33">
              <w:t xml:space="preserve"> and workflow</w:t>
            </w:r>
          </w:p>
          <w:p w14:paraId="6E3E97B1" w14:textId="26D75ABB" w:rsidR="009C37EB" w:rsidRDefault="009C37EB" w:rsidP="009D5BE8">
            <w:pPr>
              <w:pStyle w:val="ListParagraph"/>
              <w:numPr>
                <w:ilvl w:val="0"/>
                <w:numId w:val="2"/>
              </w:numPr>
            </w:pPr>
            <w:r>
              <w:t>Support</w:t>
            </w:r>
            <w:r w:rsidR="00711C33">
              <w:t xml:space="preserve"> for health professionals</w:t>
            </w:r>
          </w:p>
          <w:p w14:paraId="60CE352F" w14:textId="77777777" w:rsidR="009C37EB" w:rsidRDefault="009C37EB" w:rsidP="009D5BE8">
            <w:pPr>
              <w:pStyle w:val="ListParagraph"/>
              <w:numPr>
                <w:ilvl w:val="0"/>
                <w:numId w:val="2"/>
              </w:numPr>
            </w:pPr>
            <w:r>
              <w:t>Accessibility for consumers</w:t>
            </w:r>
          </w:p>
          <w:p w14:paraId="1E1C35B8" w14:textId="702963EF" w:rsidR="009C37EB" w:rsidRDefault="009C37EB" w:rsidP="009D5BE8">
            <w:pPr>
              <w:pStyle w:val="ListParagraph"/>
              <w:numPr>
                <w:ilvl w:val="0"/>
                <w:numId w:val="2"/>
              </w:numPr>
            </w:pPr>
            <w:r>
              <w:t>Integration with existing care</w:t>
            </w:r>
          </w:p>
          <w:p w14:paraId="7EEBCD6B" w14:textId="30C05B31" w:rsidR="009C1C7A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Data security and privacy</w:t>
            </w:r>
          </w:p>
          <w:p w14:paraId="5E7733AD" w14:textId="6CA0A59B" w:rsidR="009C1C7A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Ethical/clinical concerns</w:t>
            </w:r>
          </w:p>
          <w:p w14:paraId="11F2512B" w14:textId="0495D1B9" w:rsidR="009C37EB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Legal issues/liability</w:t>
            </w:r>
          </w:p>
        </w:tc>
      </w:tr>
      <w:tr w:rsidR="009C37EB" w14:paraId="3AF5036B" w14:textId="77777777" w:rsidTr="009D5BE8">
        <w:tc>
          <w:tcPr>
            <w:tcW w:w="3397" w:type="dxa"/>
          </w:tcPr>
          <w:p w14:paraId="378598BE" w14:textId="596C68AA" w:rsidR="009C37EB" w:rsidRDefault="009C1C7A">
            <w:r>
              <w:t>Consumer Factors</w:t>
            </w:r>
          </w:p>
        </w:tc>
        <w:tc>
          <w:tcPr>
            <w:tcW w:w="5953" w:type="dxa"/>
          </w:tcPr>
          <w:p w14:paraId="6656E0D2" w14:textId="77777777" w:rsidR="009C1C7A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Suitable for a subset of consumers</w:t>
            </w:r>
          </w:p>
          <w:p w14:paraId="29DF1B5A" w14:textId="3F882DEE" w:rsidR="009C37EB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Nature and severity of symptoms</w:t>
            </w:r>
          </w:p>
          <w:p w14:paraId="69EBCE34" w14:textId="77777777" w:rsidR="009C1C7A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Comorbidity and suicidal ideation</w:t>
            </w:r>
          </w:p>
          <w:p w14:paraId="05759EA6" w14:textId="05C92092" w:rsidR="009C1C7A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Individual characteristics (e.g., motivation, written expression)</w:t>
            </w:r>
          </w:p>
          <w:p w14:paraId="5917A3D8" w14:textId="393407E6" w:rsidR="009C1C7A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Access to face-to-face treatments</w:t>
            </w:r>
          </w:p>
          <w:p w14:paraId="1B4180C0" w14:textId="38BDF006" w:rsidR="009C1C7A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Practical barriers (e.g., internet access, vision or hearing difficulties)</w:t>
            </w:r>
          </w:p>
        </w:tc>
      </w:tr>
      <w:tr w:rsidR="009C37EB" w14:paraId="4304054F" w14:textId="77777777" w:rsidTr="009D5BE8">
        <w:tc>
          <w:tcPr>
            <w:tcW w:w="3397" w:type="dxa"/>
          </w:tcPr>
          <w:p w14:paraId="6490E627" w14:textId="65B4F5B2" w:rsidR="009C37EB" w:rsidRDefault="009C1C7A">
            <w:r>
              <w:t>Health Professional Factors</w:t>
            </w:r>
          </w:p>
        </w:tc>
        <w:tc>
          <w:tcPr>
            <w:tcW w:w="5953" w:type="dxa"/>
          </w:tcPr>
          <w:p w14:paraId="4613F040" w14:textId="0E9317EB" w:rsidR="009C37EB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Familiarity with online therapy</w:t>
            </w:r>
          </w:p>
          <w:p w14:paraId="1135018B" w14:textId="77777777" w:rsidR="009C1C7A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Therapeutic orientation</w:t>
            </w:r>
          </w:p>
          <w:p w14:paraId="326D1DBE" w14:textId="77777777" w:rsidR="009C1C7A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Comfort with technology</w:t>
            </w:r>
          </w:p>
          <w:p w14:paraId="2E91F451" w14:textId="77777777" w:rsidR="009C1C7A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Workload</w:t>
            </w:r>
          </w:p>
          <w:p w14:paraId="345B7408" w14:textId="77777777" w:rsidR="009C1C7A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Engagement and work satisfaction</w:t>
            </w:r>
          </w:p>
          <w:p w14:paraId="25DA4E8C" w14:textId="31FCA643" w:rsidR="009C1C7A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Concerns about confidentiality and liability</w:t>
            </w:r>
          </w:p>
        </w:tc>
      </w:tr>
      <w:tr w:rsidR="009C37EB" w14:paraId="0E6693EB" w14:textId="77777777" w:rsidTr="009D5BE8">
        <w:tc>
          <w:tcPr>
            <w:tcW w:w="3397" w:type="dxa"/>
          </w:tcPr>
          <w:p w14:paraId="0C4C873C" w14:textId="1226CA0C" w:rsidR="009C37EB" w:rsidRDefault="009C1C7A">
            <w:r>
              <w:t xml:space="preserve">Therapeutic Relationship </w:t>
            </w:r>
          </w:p>
        </w:tc>
        <w:tc>
          <w:tcPr>
            <w:tcW w:w="5953" w:type="dxa"/>
          </w:tcPr>
          <w:p w14:paraId="381133B6" w14:textId="77777777" w:rsidR="009C37EB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Rapport</w:t>
            </w:r>
          </w:p>
          <w:p w14:paraId="6EECD2F9" w14:textId="07784BBD" w:rsidR="009C1C7A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A different relationship</w:t>
            </w:r>
          </w:p>
        </w:tc>
      </w:tr>
      <w:tr w:rsidR="009C37EB" w14:paraId="71BF808A" w14:textId="77777777" w:rsidTr="009D5BE8">
        <w:tc>
          <w:tcPr>
            <w:tcW w:w="3397" w:type="dxa"/>
          </w:tcPr>
          <w:p w14:paraId="104562C9" w14:textId="2C523E61" w:rsidR="009C37EB" w:rsidRDefault="009C1C7A">
            <w:r>
              <w:t>Models of Care</w:t>
            </w:r>
          </w:p>
        </w:tc>
        <w:tc>
          <w:tcPr>
            <w:tcW w:w="5953" w:type="dxa"/>
          </w:tcPr>
          <w:p w14:paraId="6A5D7D68" w14:textId="28E7F5AB" w:rsidR="009C37EB" w:rsidRDefault="00711C33" w:rsidP="009D5BE8">
            <w:pPr>
              <w:pStyle w:val="ListParagraph"/>
              <w:numPr>
                <w:ilvl w:val="0"/>
                <w:numId w:val="2"/>
              </w:numPr>
            </w:pPr>
            <w:r>
              <w:t>Self-referral</w:t>
            </w:r>
          </w:p>
          <w:p w14:paraId="18E5A33C" w14:textId="1582FEA7" w:rsidR="009C1C7A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Guided therapy</w:t>
            </w:r>
          </w:p>
          <w:p w14:paraId="5D700FF4" w14:textId="3BED43E3" w:rsidR="00711C33" w:rsidRDefault="00711C33" w:rsidP="009D5BE8">
            <w:pPr>
              <w:pStyle w:val="ListParagraph"/>
              <w:numPr>
                <w:ilvl w:val="0"/>
                <w:numId w:val="2"/>
              </w:numPr>
            </w:pPr>
            <w:r>
              <w:t>Blended care</w:t>
            </w:r>
          </w:p>
          <w:p w14:paraId="314BBB13" w14:textId="77777777" w:rsidR="009C1C7A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Flexibility in use</w:t>
            </w:r>
          </w:p>
          <w:p w14:paraId="50EB6647" w14:textId="754B8B96" w:rsidR="009C1C7A" w:rsidRDefault="009C1C7A" w:rsidP="009D5BE8">
            <w:pPr>
              <w:pStyle w:val="ListParagraph"/>
              <w:numPr>
                <w:ilvl w:val="0"/>
                <w:numId w:val="2"/>
              </w:numPr>
            </w:pPr>
            <w:r>
              <w:t>Place in clinical pathway (e.g., waitlist, stepped care)</w:t>
            </w:r>
          </w:p>
        </w:tc>
      </w:tr>
    </w:tbl>
    <w:p w14:paraId="03A26FEC" w14:textId="77777777" w:rsidR="009C37EB" w:rsidRDefault="009C37EB"/>
    <w:sectPr w:rsidR="009C3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B52029"/>
    <w:multiLevelType w:val="hybridMultilevel"/>
    <w:tmpl w:val="01D0DB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417A47"/>
    <w:multiLevelType w:val="hybridMultilevel"/>
    <w:tmpl w:val="24D8DB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7EB"/>
    <w:rsid w:val="001D6BF5"/>
    <w:rsid w:val="00323ED1"/>
    <w:rsid w:val="00711C33"/>
    <w:rsid w:val="009C1C7A"/>
    <w:rsid w:val="009C37EB"/>
    <w:rsid w:val="009D5BE8"/>
    <w:rsid w:val="00CC2CDC"/>
    <w:rsid w:val="00D52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7C011"/>
  <w15:chartTrackingRefBased/>
  <w15:docId w15:val="{2B8EA528-D218-4852-996A-87CD78DA6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5B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5BE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D5B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avies</dc:creator>
  <cp:keywords/>
  <dc:description/>
  <cp:lastModifiedBy>Fiona Davies</cp:lastModifiedBy>
  <cp:revision>4</cp:revision>
  <dcterms:created xsi:type="dcterms:W3CDTF">2020-06-04T05:42:00Z</dcterms:created>
  <dcterms:modified xsi:type="dcterms:W3CDTF">2020-06-05T03:59:00Z</dcterms:modified>
</cp:coreProperties>
</file>